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6D8753" w14:textId="0B85C165" w:rsidR="006B23D7" w:rsidRDefault="002D3C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3C3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 – 30-day survival according </w:t>
      </w:r>
      <w:r>
        <w:rPr>
          <w:rFonts w:ascii="Times New Roman" w:hAnsi="Times New Roman" w:cs="Times New Roman"/>
          <w:b/>
          <w:bCs/>
          <w:sz w:val="24"/>
          <w:szCs w:val="24"/>
        </w:rPr>
        <w:t>volunteer responder acceptance in patients with initial shockable and non-shockable rhythm</w:t>
      </w:r>
      <w:r w:rsidR="00D0249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0A95308" w14:textId="6AE33744" w:rsidR="002D3C3D" w:rsidRDefault="002D3C3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44"/>
        <w:gridCol w:w="1992"/>
        <w:gridCol w:w="1747"/>
        <w:gridCol w:w="1908"/>
        <w:gridCol w:w="1637"/>
      </w:tblGrid>
      <w:tr w:rsidR="00D02497" w:rsidRPr="00D02497" w14:paraId="45A59F99" w14:textId="5513A3FC" w:rsidTr="007F31E3">
        <w:tc>
          <w:tcPr>
            <w:tcW w:w="9628" w:type="dxa"/>
            <w:gridSpan w:val="5"/>
            <w:vAlign w:val="center"/>
          </w:tcPr>
          <w:p w14:paraId="6D86CDA4" w14:textId="0A689C85" w:rsidR="00D02497" w:rsidRDefault="00D02497" w:rsidP="00D024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387908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presenting with an initial shockable rhythm</w:t>
            </w:r>
          </w:p>
        </w:tc>
      </w:tr>
      <w:tr w:rsidR="00D02497" w:rsidRPr="00D02497" w14:paraId="4232B439" w14:textId="678BF746" w:rsidTr="00D02497">
        <w:tc>
          <w:tcPr>
            <w:tcW w:w="2344" w:type="dxa"/>
            <w:tcBorders>
              <w:bottom w:val="single" w:sz="4" w:space="0" w:color="auto"/>
            </w:tcBorders>
          </w:tcPr>
          <w:p w14:paraId="3096C45A" w14:textId="77777777" w:rsidR="00D02497" w:rsidRPr="00D02497" w:rsidRDefault="00D02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22F7890A" w14:textId="2B4E27FC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97">
              <w:rPr>
                <w:rFonts w:ascii="Times New Roman" w:hAnsi="Times New Roman" w:cs="Times New Roman"/>
                <w:sz w:val="24"/>
                <w:szCs w:val="24"/>
              </w:rPr>
              <w:t>Accep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,716) 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0D50FE08" w14:textId="674E935F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97">
              <w:rPr>
                <w:rFonts w:ascii="Times New Roman" w:hAnsi="Times New Roman" w:cs="Times New Roman"/>
                <w:sz w:val="24"/>
                <w:szCs w:val="24"/>
              </w:rPr>
              <w:t>Not-accep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52)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772E31A0" w14:textId="1033A293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249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7F9A2B71" w14:textId="3195F3B9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02497" w:rsidRPr="00D02497" w14:paraId="21FB88A1" w14:textId="58818749" w:rsidTr="00D02497">
        <w:tc>
          <w:tcPr>
            <w:tcW w:w="2344" w:type="dxa"/>
            <w:tcBorders>
              <w:bottom w:val="nil"/>
            </w:tcBorders>
          </w:tcPr>
          <w:p w14:paraId="2E38B42B" w14:textId="50C514C8" w:rsidR="00D02497" w:rsidRPr="00D02497" w:rsidRDefault="00D02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shockable rhythm, n (%)</w:t>
            </w:r>
          </w:p>
        </w:tc>
        <w:tc>
          <w:tcPr>
            <w:tcW w:w="1992" w:type="dxa"/>
            <w:tcBorders>
              <w:bottom w:val="nil"/>
            </w:tcBorders>
            <w:vAlign w:val="center"/>
          </w:tcPr>
          <w:p w14:paraId="506497B5" w14:textId="26D5E69A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 (28.3)</w:t>
            </w: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3E1CDC89" w14:textId="4BA06C15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23.7)</w:t>
            </w:r>
          </w:p>
        </w:tc>
        <w:tc>
          <w:tcPr>
            <w:tcW w:w="1908" w:type="dxa"/>
            <w:tcBorders>
              <w:bottom w:val="nil"/>
            </w:tcBorders>
            <w:vAlign w:val="center"/>
          </w:tcPr>
          <w:p w14:paraId="74454F2E" w14:textId="7060BFB1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14:paraId="7C2FD175" w14:textId="60B3D8D8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2497" w:rsidRPr="00D02497" w14:paraId="1706F718" w14:textId="518382D1" w:rsidTr="00D02497">
        <w:tc>
          <w:tcPr>
            <w:tcW w:w="2344" w:type="dxa"/>
            <w:tcBorders>
              <w:top w:val="nil"/>
              <w:bottom w:val="single" w:sz="4" w:space="0" w:color="auto"/>
            </w:tcBorders>
          </w:tcPr>
          <w:p w14:paraId="49B55823" w14:textId="6FC90C1D" w:rsidR="00D02497" w:rsidRPr="00D02497" w:rsidRDefault="00D02497" w:rsidP="00D0249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survival, n (%)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14:paraId="4D0313C6" w14:textId="7033BCE7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39)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0A1A83B3" w14:textId="6FFE9459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9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vAlign w:val="center"/>
          </w:tcPr>
          <w:p w14:paraId="363B2BAA" w14:textId="2957FA35" w:rsidR="00D02497" w:rsidRP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37" w:type="dxa"/>
            <w:tcBorders>
              <w:top w:val="nil"/>
              <w:bottom w:val="single" w:sz="4" w:space="0" w:color="auto"/>
            </w:tcBorders>
            <w:vAlign w:val="center"/>
          </w:tcPr>
          <w:p w14:paraId="3D3E7BF2" w14:textId="6D599076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02497" w:rsidRPr="00D02497" w14:paraId="0866B9DA" w14:textId="77777777" w:rsidTr="00806346">
        <w:tc>
          <w:tcPr>
            <w:tcW w:w="962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5A832B" w14:textId="52DD61F3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presenting with an initial non-shockable rhythm</w:t>
            </w:r>
          </w:p>
        </w:tc>
      </w:tr>
      <w:tr w:rsidR="00D02497" w:rsidRPr="00D02497" w14:paraId="25DDEE28" w14:textId="77777777" w:rsidTr="00D02497"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6E5C10D1" w14:textId="20BC52B0" w:rsidR="00D02497" w:rsidRDefault="00D02497" w:rsidP="00D02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non-shockable rhythm, n (%)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1C0F" w14:textId="6CCB69FB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0 (71.7)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7484A" w14:textId="4F4EB952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 (76.3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CF462" w14:textId="1A285D93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8219A" w14:textId="199AA1A1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02497" w:rsidRPr="00D02497" w14:paraId="3E4EF8E2" w14:textId="77777777" w:rsidTr="00D02497">
        <w:tc>
          <w:tcPr>
            <w:tcW w:w="2344" w:type="dxa"/>
            <w:tcBorders>
              <w:top w:val="single" w:sz="4" w:space="0" w:color="auto"/>
            </w:tcBorders>
          </w:tcPr>
          <w:p w14:paraId="76550CD2" w14:textId="5955B671" w:rsidR="00D02497" w:rsidRDefault="00D02497" w:rsidP="00D02497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survival, n (%)</w:t>
            </w:r>
          </w:p>
        </w:tc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37D9DC6F" w14:textId="6623B69C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 (6)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14:paraId="3BEA69D0" w14:textId="45DEAC7E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.5)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2AEA2216" w14:textId="42AB37C6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732A7171" w14:textId="5A013124" w:rsidR="00D02497" w:rsidRDefault="00D02497" w:rsidP="00D02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bookmarkEnd w:id="0"/>
    </w:tbl>
    <w:p w14:paraId="29CC11FB" w14:textId="77777777" w:rsidR="002D3C3D" w:rsidRPr="002D3C3D" w:rsidRDefault="002D3C3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D3C3D" w:rsidRPr="002D3C3D" w:rsidSect="008E6F7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C3D"/>
    <w:rsid w:val="002D3C3D"/>
    <w:rsid w:val="006B23D7"/>
    <w:rsid w:val="008C6379"/>
    <w:rsid w:val="008E6F72"/>
    <w:rsid w:val="00D0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A7A86"/>
  <w15:chartTrackingRefBased/>
  <w15:docId w15:val="{7B4F89D4-0D8B-4230-91CB-D0E45E1FE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02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Christian Tofte Gregers</dc:creator>
  <cp:keywords/>
  <dc:description/>
  <cp:lastModifiedBy>Mads Christian Tofte Gregers</cp:lastModifiedBy>
  <cp:revision>2</cp:revision>
  <dcterms:created xsi:type="dcterms:W3CDTF">2022-09-12T10:31:00Z</dcterms:created>
  <dcterms:modified xsi:type="dcterms:W3CDTF">2022-09-12T10:48:00Z</dcterms:modified>
</cp:coreProperties>
</file>